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102" w:rsidRPr="003F2CFC" w:rsidRDefault="00324102" w:rsidP="0032410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F2CF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upplemental Table 1. </w:t>
      </w:r>
      <w:r w:rsidRPr="003F2CFC">
        <w:rPr>
          <w:rFonts w:ascii="Times New Roman" w:eastAsia="Calibri" w:hAnsi="Times New Roman" w:cs="Times New Roman"/>
          <w:i/>
          <w:sz w:val="24"/>
          <w:szCs w:val="24"/>
        </w:rPr>
        <w:t>Fit Indices of models with 1-4 profiles of care (n = 473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9"/>
        <w:gridCol w:w="1314"/>
        <w:gridCol w:w="1552"/>
        <w:gridCol w:w="1531"/>
        <w:gridCol w:w="1365"/>
        <w:gridCol w:w="1365"/>
      </w:tblGrid>
      <w:tr w:rsidR="00324102" w:rsidRPr="003F2CFC" w:rsidTr="00EF5F03"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24102" w:rsidRPr="003F2CFC" w:rsidRDefault="0007025B" w:rsidP="00EF5F03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  <w:t>Number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  <w:t xml:space="preserve"> of </w:t>
            </w:r>
            <w:proofErr w:type="spellStart"/>
            <w:r w:rsidR="00324102" w:rsidRPr="003F2CFC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  <w:t>profiles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24102" w:rsidRPr="003F2CFC" w:rsidRDefault="00324102" w:rsidP="00EF5F03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  <w:t>BIC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24102" w:rsidRPr="003F2CFC" w:rsidRDefault="00324102" w:rsidP="00EF5F03">
            <w:pPr>
              <w:spacing w:after="0" w:line="360" w:lineRule="auto"/>
              <w:ind w:left="-103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3F2CFC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  <w:t>Entropy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24102" w:rsidRPr="003F2CFC" w:rsidRDefault="00324102" w:rsidP="00EF5F03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  <w:t>LMR-LRT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102" w:rsidRPr="003F2CFC" w:rsidRDefault="00324102" w:rsidP="00EF5F03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  <w:t>BLRT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102" w:rsidRPr="003F2CFC" w:rsidRDefault="00324102" w:rsidP="00EF5F03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  <w:t xml:space="preserve">Post. </w:t>
            </w:r>
            <w:proofErr w:type="spellStart"/>
            <w:r w:rsidRPr="003F2CFC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nl-NL"/>
              </w:rPr>
              <w:t>Prob</w:t>
            </w:r>
            <w:proofErr w:type="spellEnd"/>
          </w:p>
        </w:tc>
      </w:tr>
      <w:tr w:rsidR="00324102" w:rsidRPr="003F2CFC" w:rsidTr="00EF5F03">
        <w:tc>
          <w:tcPr>
            <w:tcW w:w="1899" w:type="dxa"/>
            <w:tcBorders>
              <w:top w:val="single" w:sz="4" w:space="0" w:color="auto"/>
            </w:tcBorders>
            <w:vAlign w:val="center"/>
            <w:hideMark/>
          </w:tcPr>
          <w:p w:rsidR="00324102" w:rsidRPr="003F2CFC" w:rsidRDefault="00324102" w:rsidP="00EF5F03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  <w:hideMark/>
          </w:tcPr>
          <w:p w:rsidR="00324102" w:rsidRPr="003F2CFC" w:rsidRDefault="00324102" w:rsidP="00EF5F03">
            <w:pPr>
              <w:tabs>
                <w:tab w:val="decimal" w:pos="879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586.36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  <w:hideMark/>
          </w:tcPr>
          <w:p w:rsidR="00324102" w:rsidRPr="003F2CFC" w:rsidRDefault="00324102" w:rsidP="00EF5F03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324102" w:rsidRPr="003F2CFC" w:rsidRDefault="00324102" w:rsidP="00EF5F03">
            <w:pPr>
              <w:tabs>
                <w:tab w:val="decimal" w:pos="1069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324102" w:rsidRPr="003F2CFC" w:rsidRDefault="00324102" w:rsidP="00EF5F03">
            <w:pPr>
              <w:tabs>
                <w:tab w:val="decimal" w:pos="1069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324102" w:rsidRPr="003F2CFC" w:rsidRDefault="00324102" w:rsidP="00EF5F03">
            <w:pPr>
              <w:tabs>
                <w:tab w:val="decimal" w:pos="1069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</w:p>
        </w:tc>
      </w:tr>
      <w:tr w:rsidR="00324102" w:rsidRPr="003F2CFC" w:rsidTr="00EF5F03">
        <w:tc>
          <w:tcPr>
            <w:tcW w:w="1899" w:type="dxa"/>
            <w:vAlign w:val="center"/>
            <w:hideMark/>
          </w:tcPr>
          <w:p w:rsidR="00324102" w:rsidRPr="003F2CFC" w:rsidRDefault="00324102" w:rsidP="00EF5F03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2</w:t>
            </w:r>
          </w:p>
        </w:tc>
        <w:tc>
          <w:tcPr>
            <w:tcW w:w="1314" w:type="dxa"/>
            <w:vAlign w:val="center"/>
            <w:hideMark/>
          </w:tcPr>
          <w:p w:rsidR="00324102" w:rsidRPr="003F2CFC" w:rsidRDefault="00324102" w:rsidP="00EF5F03">
            <w:pPr>
              <w:tabs>
                <w:tab w:val="decimal" w:pos="1069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-4608.404</w:t>
            </w:r>
          </w:p>
        </w:tc>
        <w:tc>
          <w:tcPr>
            <w:tcW w:w="1552" w:type="dxa"/>
            <w:vAlign w:val="center"/>
            <w:hideMark/>
          </w:tcPr>
          <w:p w:rsidR="00324102" w:rsidRPr="003F2CFC" w:rsidRDefault="00324102" w:rsidP="00EF5F03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978</w:t>
            </w:r>
          </w:p>
        </w:tc>
        <w:tc>
          <w:tcPr>
            <w:tcW w:w="1531" w:type="dxa"/>
            <w:vAlign w:val="center"/>
            <w:hideMark/>
          </w:tcPr>
          <w:p w:rsidR="00324102" w:rsidRPr="003F2CFC" w:rsidRDefault="00324102" w:rsidP="00EF5F03">
            <w:pPr>
              <w:tabs>
                <w:tab w:val="decimal" w:pos="57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0000</w:t>
            </w:r>
          </w:p>
        </w:tc>
        <w:tc>
          <w:tcPr>
            <w:tcW w:w="1365" w:type="dxa"/>
          </w:tcPr>
          <w:p w:rsidR="00324102" w:rsidRPr="003F2CFC" w:rsidRDefault="00324102" w:rsidP="00EF5F03">
            <w:pPr>
              <w:tabs>
                <w:tab w:val="decimal" w:pos="57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0000</w:t>
            </w:r>
          </w:p>
        </w:tc>
        <w:tc>
          <w:tcPr>
            <w:tcW w:w="1365" w:type="dxa"/>
          </w:tcPr>
          <w:p w:rsidR="00324102" w:rsidRPr="003F2CFC" w:rsidRDefault="00324102" w:rsidP="00EF5F03">
            <w:pPr>
              <w:tabs>
                <w:tab w:val="decimal" w:pos="57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994-0.995</w:t>
            </w:r>
          </w:p>
        </w:tc>
      </w:tr>
      <w:tr w:rsidR="00324102" w:rsidRPr="003F2CFC" w:rsidTr="00EF5F03">
        <w:tc>
          <w:tcPr>
            <w:tcW w:w="1899" w:type="dxa"/>
            <w:vAlign w:val="center"/>
            <w:hideMark/>
          </w:tcPr>
          <w:p w:rsidR="00324102" w:rsidRPr="003F2CFC" w:rsidRDefault="00324102" w:rsidP="00EF5F03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l-NL"/>
              </w:rPr>
              <w:t>3</w:t>
            </w:r>
          </w:p>
        </w:tc>
        <w:tc>
          <w:tcPr>
            <w:tcW w:w="1314" w:type="dxa"/>
            <w:vAlign w:val="center"/>
            <w:hideMark/>
          </w:tcPr>
          <w:p w:rsidR="00324102" w:rsidRPr="003F2CFC" w:rsidRDefault="00324102" w:rsidP="00EF5F03">
            <w:pPr>
              <w:tabs>
                <w:tab w:val="decimal" w:pos="1069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l-NL"/>
              </w:rPr>
            </w:pPr>
            <w:bookmarkStart w:id="0" w:name="_GoBack"/>
            <w:bookmarkEnd w:id="0"/>
            <w:r w:rsidRPr="003F2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l-NL"/>
              </w:rPr>
              <w:t>-6101.500</w:t>
            </w:r>
          </w:p>
        </w:tc>
        <w:tc>
          <w:tcPr>
            <w:tcW w:w="1552" w:type="dxa"/>
            <w:vAlign w:val="center"/>
            <w:hideMark/>
          </w:tcPr>
          <w:p w:rsidR="00324102" w:rsidRPr="003F2CFC" w:rsidRDefault="00324102" w:rsidP="00EF5F03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l-NL"/>
              </w:rPr>
              <w:t>0.950</w:t>
            </w:r>
          </w:p>
        </w:tc>
        <w:tc>
          <w:tcPr>
            <w:tcW w:w="1531" w:type="dxa"/>
            <w:vAlign w:val="center"/>
            <w:hideMark/>
          </w:tcPr>
          <w:p w:rsidR="00324102" w:rsidRPr="003F2CFC" w:rsidRDefault="00324102" w:rsidP="00EF5F03">
            <w:pPr>
              <w:tabs>
                <w:tab w:val="decimal" w:pos="57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l-NL"/>
              </w:rPr>
              <w:t>0.0008</w:t>
            </w:r>
          </w:p>
        </w:tc>
        <w:tc>
          <w:tcPr>
            <w:tcW w:w="1365" w:type="dxa"/>
          </w:tcPr>
          <w:p w:rsidR="00324102" w:rsidRPr="003F2CFC" w:rsidRDefault="00324102" w:rsidP="00EF5F03">
            <w:pPr>
              <w:tabs>
                <w:tab w:val="decimal" w:pos="57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0000</w:t>
            </w:r>
          </w:p>
        </w:tc>
        <w:tc>
          <w:tcPr>
            <w:tcW w:w="1365" w:type="dxa"/>
          </w:tcPr>
          <w:p w:rsidR="00324102" w:rsidRPr="003F2CFC" w:rsidRDefault="00324102" w:rsidP="00EF5F03">
            <w:pPr>
              <w:tabs>
                <w:tab w:val="decimal" w:pos="57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l-NL"/>
              </w:rPr>
            </w:pPr>
            <w:bookmarkStart w:id="1" w:name="_Hlk74300909"/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970-0.993</w:t>
            </w:r>
            <w:bookmarkEnd w:id="1"/>
          </w:p>
        </w:tc>
      </w:tr>
      <w:tr w:rsidR="00324102" w:rsidRPr="003F2CFC" w:rsidTr="00EF5F03">
        <w:tc>
          <w:tcPr>
            <w:tcW w:w="1899" w:type="dxa"/>
            <w:vAlign w:val="center"/>
            <w:hideMark/>
          </w:tcPr>
          <w:p w:rsidR="00324102" w:rsidRPr="003F2CFC" w:rsidRDefault="00324102" w:rsidP="00EF5F03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4</w:t>
            </w:r>
          </w:p>
        </w:tc>
        <w:tc>
          <w:tcPr>
            <w:tcW w:w="1314" w:type="dxa"/>
            <w:vAlign w:val="center"/>
            <w:hideMark/>
          </w:tcPr>
          <w:p w:rsidR="00324102" w:rsidRPr="003F2CFC" w:rsidRDefault="00324102" w:rsidP="00EF5F03">
            <w:pPr>
              <w:tabs>
                <w:tab w:val="decimal" w:pos="1069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-6466.581</w:t>
            </w:r>
          </w:p>
        </w:tc>
        <w:tc>
          <w:tcPr>
            <w:tcW w:w="1552" w:type="dxa"/>
            <w:vAlign w:val="center"/>
            <w:hideMark/>
          </w:tcPr>
          <w:p w:rsidR="00324102" w:rsidRPr="003F2CFC" w:rsidRDefault="00324102" w:rsidP="00EF5F03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953</w:t>
            </w:r>
          </w:p>
        </w:tc>
        <w:tc>
          <w:tcPr>
            <w:tcW w:w="1531" w:type="dxa"/>
            <w:vAlign w:val="center"/>
            <w:hideMark/>
          </w:tcPr>
          <w:p w:rsidR="00324102" w:rsidRPr="003F2CFC" w:rsidRDefault="00324102" w:rsidP="00EF5F03">
            <w:pPr>
              <w:tabs>
                <w:tab w:val="decimal" w:pos="57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1616</w:t>
            </w:r>
          </w:p>
        </w:tc>
        <w:tc>
          <w:tcPr>
            <w:tcW w:w="1365" w:type="dxa"/>
          </w:tcPr>
          <w:p w:rsidR="00324102" w:rsidRPr="003F2CFC" w:rsidRDefault="00324102" w:rsidP="00EF5F03">
            <w:pPr>
              <w:tabs>
                <w:tab w:val="decimal" w:pos="57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0000</w:t>
            </w:r>
          </w:p>
        </w:tc>
        <w:tc>
          <w:tcPr>
            <w:tcW w:w="1365" w:type="dxa"/>
          </w:tcPr>
          <w:p w:rsidR="00324102" w:rsidRPr="003F2CFC" w:rsidRDefault="00324102" w:rsidP="00EF5F03">
            <w:pPr>
              <w:tabs>
                <w:tab w:val="decimal" w:pos="57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3F2CFC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970-0.987</w:t>
            </w:r>
          </w:p>
        </w:tc>
      </w:tr>
    </w:tbl>
    <w:p w:rsidR="00324102" w:rsidRPr="003F2CFC" w:rsidRDefault="00324102" w:rsidP="00324102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F2CFC">
        <w:rPr>
          <w:rFonts w:ascii="Times New Roman" w:eastAsia="Calibri" w:hAnsi="Times New Roman" w:cs="Times New Roman"/>
          <w:i/>
          <w:iCs/>
          <w:sz w:val="20"/>
          <w:szCs w:val="20"/>
        </w:rPr>
        <w:t>Note.</w:t>
      </w:r>
      <w:r w:rsidRPr="003F2CFC">
        <w:rPr>
          <w:rFonts w:ascii="Times New Roman" w:eastAsia="Calibri" w:hAnsi="Times New Roman" w:cs="Times New Roman"/>
          <w:sz w:val="20"/>
          <w:szCs w:val="20"/>
        </w:rPr>
        <w:t xml:space="preserve"> BIC = Bayesian Information Criterion; LMR-LRT = Lo </w:t>
      </w:r>
      <w:proofErr w:type="spellStart"/>
      <w:r w:rsidRPr="003F2CFC">
        <w:rPr>
          <w:rFonts w:ascii="Times New Roman" w:eastAsia="Calibri" w:hAnsi="Times New Roman" w:cs="Times New Roman"/>
          <w:sz w:val="20"/>
          <w:szCs w:val="20"/>
        </w:rPr>
        <w:t>Mendell</w:t>
      </w:r>
      <w:proofErr w:type="spellEnd"/>
      <w:r w:rsidRPr="003F2CFC">
        <w:rPr>
          <w:rFonts w:ascii="Times New Roman" w:eastAsia="Calibri" w:hAnsi="Times New Roman" w:cs="Times New Roman"/>
          <w:sz w:val="20"/>
          <w:szCs w:val="20"/>
        </w:rPr>
        <w:t xml:space="preserve"> Rubin adjusted likelihood ratio test; BLRT = Bootstrap likelihood ratio test; Post. </w:t>
      </w:r>
      <w:proofErr w:type="spellStart"/>
      <w:r w:rsidRPr="003F2CFC">
        <w:rPr>
          <w:rFonts w:ascii="Times New Roman" w:eastAsia="Calibri" w:hAnsi="Times New Roman" w:cs="Times New Roman"/>
          <w:sz w:val="20"/>
          <w:szCs w:val="20"/>
        </w:rPr>
        <w:t>Prob</w:t>
      </w:r>
      <w:proofErr w:type="spellEnd"/>
      <w:r w:rsidRPr="003F2CFC">
        <w:rPr>
          <w:rFonts w:ascii="Times New Roman" w:eastAsia="Calibri" w:hAnsi="Times New Roman" w:cs="Times New Roman"/>
          <w:sz w:val="20"/>
          <w:szCs w:val="20"/>
        </w:rPr>
        <w:t xml:space="preserve"> = Posterior probability of classification into the most likely profile.</w:t>
      </w:r>
    </w:p>
    <w:p w:rsidR="00205635" w:rsidRDefault="0007025B"/>
    <w:sectPr w:rsidR="002056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102"/>
    <w:rsid w:val="0007025B"/>
    <w:rsid w:val="0029197B"/>
    <w:rsid w:val="00324102"/>
    <w:rsid w:val="006B4459"/>
    <w:rsid w:val="007538DE"/>
    <w:rsid w:val="00962FB6"/>
    <w:rsid w:val="00CE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76865"/>
  <w15:chartTrackingRefBased/>
  <w15:docId w15:val="{7F8EBBC1-B5ED-4F07-BED4-9970B22E1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24102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Visscher</dc:creator>
  <cp:keywords/>
  <dc:description/>
  <cp:lastModifiedBy>L. Visscher</cp:lastModifiedBy>
  <cp:revision>3</cp:revision>
  <dcterms:created xsi:type="dcterms:W3CDTF">2021-07-01T17:09:00Z</dcterms:created>
  <dcterms:modified xsi:type="dcterms:W3CDTF">2021-07-02T07:35:00Z</dcterms:modified>
</cp:coreProperties>
</file>